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1" w:rightFromText="181" w:vertAnchor="text" w:horzAnchor="margin" w:tblpY="-560"/>
        <w:tblOverlap w:val="never"/>
        <w:tblW w:w="9214" w:type="dxa"/>
        <w:tblLook w:val="04A0"/>
      </w:tblPr>
      <w:tblGrid>
        <w:gridCol w:w="3261"/>
        <w:gridCol w:w="2126"/>
        <w:gridCol w:w="1559"/>
        <w:gridCol w:w="1418"/>
        <w:gridCol w:w="851"/>
      </w:tblGrid>
      <w:tr w:rsidR="005653D7" w:rsidRPr="00C82B85" w:rsidTr="00125334">
        <w:trPr>
          <w:trHeight w:val="288"/>
        </w:trPr>
        <w:tc>
          <w:tcPr>
            <w:tcW w:w="9214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53D7" w:rsidRPr="002172B1" w:rsidRDefault="005C64F2" w:rsidP="005C64F2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</w:rPr>
              <w:t xml:space="preserve">S1 </w:t>
            </w:r>
            <w:r w:rsidR="005653D7" w:rsidRPr="002172B1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</w:rPr>
              <w:t>Table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</w:rPr>
              <w:t>.</w:t>
            </w:r>
            <w:r w:rsidR="005653D7" w:rsidRPr="002172B1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</w:rPr>
              <w:t xml:space="preserve"> Participant’s characteristic in model building data (n=487)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</w:rPr>
              <w:t>.</w:t>
            </w:r>
          </w:p>
        </w:tc>
      </w:tr>
      <w:tr w:rsidR="005653D7" w:rsidRPr="00C82B85" w:rsidTr="00125334">
        <w:trPr>
          <w:trHeight w:val="288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Subse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RR + MDR (n=8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Non-RR (n=398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 w:rsidR="005653D7" w:rsidRPr="00C82B85" w:rsidTr="00125334">
        <w:trPr>
          <w:trHeight w:val="58"/>
        </w:trPr>
        <w:tc>
          <w:tcPr>
            <w:tcW w:w="32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Gender</w:t>
            </w:r>
          </w:p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21</w:t>
            </w:r>
          </w:p>
        </w:tc>
      </w:tr>
      <w:tr w:rsidR="005653D7" w:rsidRPr="00C82B85" w:rsidTr="00125334">
        <w:trPr>
          <w:trHeight w:val="68"/>
        </w:trPr>
        <w:tc>
          <w:tcPr>
            <w:tcW w:w="32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5653D7" w:rsidRPr="00C82B85" w:rsidTr="00125334">
        <w:trPr>
          <w:trHeight w:val="58"/>
        </w:trPr>
        <w:tc>
          <w:tcPr>
            <w:tcW w:w="32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Age (year)</w:t>
            </w:r>
          </w:p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&lt;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01</w:t>
            </w:r>
          </w:p>
        </w:tc>
      </w:tr>
      <w:tr w:rsidR="005653D7" w:rsidRPr="00C82B85" w:rsidTr="00125334">
        <w:trPr>
          <w:trHeight w:val="68"/>
        </w:trPr>
        <w:tc>
          <w:tcPr>
            <w:tcW w:w="326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0 and abo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5653D7" w:rsidRPr="00C82B85" w:rsidTr="00125334">
        <w:trPr>
          <w:trHeight w:val="126"/>
        </w:trPr>
        <w:tc>
          <w:tcPr>
            <w:tcW w:w="32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Mean ± S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4.06 ± 11.5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9.59 ± 13.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5653D7" w:rsidRPr="00C82B85" w:rsidTr="00125334">
        <w:trPr>
          <w:trHeight w:val="58"/>
        </w:trPr>
        <w:tc>
          <w:tcPr>
            <w:tcW w:w="32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Education</w:t>
            </w:r>
          </w:p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Illiter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662</w:t>
            </w: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vertAlign w:val="superscript"/>
              </w:rPr>
              <w:t>&amp;</w:t>
            </w:r>
          </w:p>
        </w:tc>
      </w:tr>
      <w:tr w:rsidR="005653D7" w:rsidRPr="00C82B85" w:rsidTr="00125334">
        <w:trPr>
          <w:trHeight w:val="68"/>
        </w:trPr>
        <w:tc>
          <w:tcPr>
            <w:tcW w:w="326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Primary Edu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5653D7" w:rsidRPr="00C82B85" w:rsidTr="00125334">
        <w:trPr>
          <w:trHeight w:val="68"/>
        </w:trPr>
        <w:tc>
          <w:tcPr>
            <w:tcW w:w="326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Secondary Edu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5653D7" w:rsidRPr="00C82B85" w:rsidTr="00125334">
        <w:trPr>
          <w:trHeight w:val="68"/>
        </w:trPr>
        <w:tc>
          <w:tcPr>
            <w:tcW w:w="32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ollege degree and abo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5653D7" w:rsidRPr="00C82B85" w:rsidTr="00125334">
        <w:trPr>
          <w:trHeight w:val="58"/>
        </w:trPr>
        <w:tc>
          <w:tcPr>
            <w:tcW w:w="32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Universal Health Cover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over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313</w:t>
            </w:r>
          </w:p>
        </w:tc>
      </w:tr>
      <w:tr w:rsidR="005653D7" w:rsidRPr="00C82B85" w:rsidTr="00125334">
        <w:trPr>
          <w:trHeight w:val="58"/>
        </w:trPr>
        <w:tc>
          <w:tcPr>
            <w:tcW w:w="32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Uncover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5653D7" w:rsidRPr="00C82B85" w:rsidTr="00125334">
        <w:trPr>
          <w:trHeight w:val="58"/>
        </w:trPr>
        <w:tc>
          <w:tcPr>
            <w:tcW w:w="32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urrent Employment St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Employ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488</w:t>
            </w:r>
          </w:p>
        </w:tc>
      </w:tr>
      <w:tr w:rsidR="005653D7" w:rsidRPr="00C82B85" w:rsidTr="00125334">
        <w:trPr>
          <w:trHeight w:val="58"/>
        </w:trPr>
        <w:tc>
          <w:tcPr>
            <w:tcW w:w="32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unemploy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5653D7" w:rsidRPr="00C82B85" w:rsidTr="00125334">
        <w:trPr>
          <w:trHeight w:val="177"/>
        </w:trPr>
        <w:tc>
          <w:tcPr>
            <w:tcW w:w="326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History of Drug Abus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9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154</w:t>
            </w: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vertAlign w:val="superscript"/>
              </w:rPr>
              <w:t>&amp;</w:t>
            </w:r>
          </w:p>
        </w:tc>
      </w:tr>
      <w:tr w:rsidR="005653D7" w:rsidRPr="00C82B85" w:rsidTr="00125334">
        <w:trPr>
          <w:trHeight w:val="327"/>
        </w:trPr>
        <w:tc>
          <w:tcPr>
            <w:tcW w:w="326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5653D7" w:rsidRPr="00C82B85" w:rsidTr="00125334">
        <w:trPr>
          <w:trHeight w:val="98"/>
        </w:trPr>
        <w:tc>
          <w:tcPr>
            <w:tcW w:w="32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ontact with positive DR-TB c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5653D7" w:rsidRPr="00C82B85" w:rsidTr="00125334">
        <w:trPr>
          <w:trHeight w:val="68"/>
        </w:trPr>
        <w:tc>
          <w:tcPr>
            <w:tcW w:w="32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5653D7" w:rsidRPr="00C82B85" w:rsidTr="00125334">
        <w:trPr>
          <w:trHeight w:val="58"/>
        </w:trPr>
        <w:tc>
          <w:tcPr>
            <w:tcW w:w="32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DM status</w:t>
            </w:r>
          </w:p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01</w:t>
            </w:r>
          </w:p>
        </w:tc>
      </w:tr>
      <w:tr w:rsidR="005653D7" w:rsidRPr="00C82B85" w:rsidTr="00125334">
        <w:trPr>
          <w:trHeight w:val="68"/>
        </w:trPr>
        <w:tc>
          <w:tcPr>
            <w:tcW w:w="326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04#</w:t>
            </w:r>
          </w:p>
        </w:tc>
      </w:tr>
      <w:tr w:rsidR="005653D7" w:rsidRPr="00C82B85" w:rsidTr="00125334">
        <w:trPr>
          <w:trHeight w:val="68"/>
        </w:trPr>
        <w:tc>
          <w:tcPr>
            <w:tcW w:w="32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Mean ± SD of HbA1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.33 ± 1.8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.91 ± 1.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5653D7" w:rsidRPr="00C82B85" w:rsidTr="00125334">
        <w:trPr>
          <w:trHeight w:val="58"/>
        </w:trPr>
        <w:tc>
          <w:tcPr>
            <w:tcW w:w="32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History of Previous TB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5653D7" w:rsidRPr="00C82B85" w:rsidTr="00125334">
        <w:trPr>
          <w:trHeight w:val="68"/>
        </w:trPr>
        <w:tc>
          <w:tcPr>
            <w:tcW w:w="32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5653D7" w:rsidRPr="00C82B85" w:rsidTr="00125334">
        <w:trPr>
          <w:trHeight w:val="143"/>
        </w:trPr>
        <w:tc>
          <w:tcPr>
            <w:tcW w:w="32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HIV status</w:t>
            </w:r>
          </w:p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Reac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39</w:t>
            </w:r>
          </w:p>
        </w:tc>
      </w:tr>
      <w:tr w:rsidR="005653D7" w:rsidRPr="00C82B85" w:rsidTr="00125334">
        <w:trPr>
          <w:trHeight w:val="68"/>
        </w:trPr>
        <w:tc>
          <w:tcPr>
            <w:tcW w:w="32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on-Reac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5653D7" w:rsidRPr="00C82B85" w:rsidTr="00125334">
        <w:trPr>
          <w:trHeight w:val="62"/>
        </w:trPr>
        <w:tc>
          <w:tcPr>
            <w:tcW w:w="32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Brinkmann Index</w:t>
            </w:r>
          </w:p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ever Smok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5653D7" w:rsidRPr="00C82B85" w:rsidTr="00125334">
        <w:trPr>
          <w:trHeight w:val="117"/>
        </w:trPr>
        <w:tc>
          <w:tcPr>
            <w:tcW w:w="326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-6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5653D7" w:rsidRPr="00C82B85" w:rsidTr="00125334">
        <w:trPr>
          <w:trHeight w:val="68"/>
        </w:trPr>
        <w:tc>
          <w:tcPr>
            <w:tcW w:w="32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&gt;6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5653D7" w:rsidRPr="00C82B85" w:rsidTr="00125334">
        <w:trPr>
          <w:trHeight w:val="58"/>
        </w:trPr>
        <w:tc>
          <w:tcPr>
            <w:tcW w:w="32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Drink alcohol within one year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78</w:t>
            </w: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vertAlign w:val="superscript"/>
              </w:rPr>
              <w:t>&amp;</w:t>
            </w:r>
          </w:p>
        </w:tc>
      </w:tr>
      <w:tr w:rsidR="005653D7" w:rsidRPr="00C82B85" w:rsidTr="00125334">
        <w:trPr>
          <w:trHeight w:val="72"/>
        </w:trPr>
        <w:tc>
          <w:tcPr>
            <w:tcW w:w="32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5653D7" w:rsidRPr="00C82B85" w:rsidTr="00125334">
        <w:trPr>
          <w:trHeight w:val="107"/>
        </w:trPr>
        <w:tc>
          <w:tcPr>
            <w:tcW w:w="32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Immunosuppressants use &gt; 6 weeks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245</w:t>
            </w: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vertAlign w:val="superscript"/>
              </w:rPr>
              <w:t>&amp;</w:t>
            </w:r>
          </w:p>
        </w:tc>
      </w:tr>
      <w:tr w:rsidR="005653D7" w:rsidRPr="00C82B85" w:rsidTr="00125334">
        <w:trPr>
          <w:trHeight w:val="68"/>
        </w:trPr>
        <w:tc>
          <w:tcPr>
            <w:tcW w:w="32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5653D7" w:rsidRPr="00C82B85" w:rsidTr="00125334">
        <w:trPr>
          <w:trHeight w:val="107"/>
        </w:trPr>
        <w:tc>
          <w:tcPr>
            <w:tcW w:w="32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umber of Chronic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Median ± IQ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 ± 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 ± 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&lt;0.001^</w:t>
            </w:r>
          </w:p>
        </w:tc>
      </w:tr>
      <w:tr w:rsidR="005653D7" w:rsidRPr="00C82B85" w:rsidTr="00125334">
        <w:trPr>
          <w:trHeight w:val="68"/>
        </w:trPr>
        <w:tc>
          <w:tcPr>
            <w:tcW w:w="32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Min-Max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-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-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5653D7" w:rsidRPr="00C82B85" w:rsidTr="00125334">
        <w:trPr>
          <w:trHeight w:val="58"/>
        </w:trPr>
        <w:tc>
          <w:tcPr>
            <w:tcW w:w="32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Body Mass Index (kg/m2)</w:t>
            </w:r>
          </w:p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&lt;18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5653D7" w:rsidRPr="00C82B85" w:rsidTr="00125334">
        <w:trPr>
          <w:trHeight w:val="68"/>
        </w:trPr>
        <w:tc>
          <w:tcPr>
            <w:tcW w:w="326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8-5-&lt;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5653D7" w:rsidRPr="00C82B85" w:rsidTr="00125334">
        <w:trPr>
          <w:trHeight w:val="81"/>
        </w:trPr>
        <w:tc>
          <w:tcPr>
            <w:tcW w:w="326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3-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5653D7" w:rsidRPr="00C82B85" w:rsidTr="00125334">
        <w:trPr>
          <w:trHeight w:val="68"/>
        </w:trPr>
        <w:tc>
          <w:tcPr>
            <w:tcW w:w="32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&gt;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5653D7" w:rsidRPr="00C82B85" w:rsidTr="00125334">
        <w:trPr>
          <w:trHeight w:val="58"/>
        </w:trPr>
        <w:tc>
          <w:tcPr>
            <w:tcW w:w="32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Adherence to Previous TB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5653D7" w:rsidRPr="00C82B85" w:rsidTr="00125334">
        <w:trPr>
          <w:trHeight w:val="81"/>
        </w:trPr>
        <w:tc>
          <w:tcPr>
            <w:tcW w:w="32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5653D7" w:rsidRPr="00C82B85" w:rsidTr="00125334">
        <w:trPr>
          <w:trHeight w:val="215"/>
        </w:trPr>
        <w:tc>
          <w:tcPr>
            <w:tcW w:w="32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Diagnosed as COPD</w:t>
            </w:r>
          </w:p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5653D7" w:rsidRPr="00C82B85" w:rsidTr="00125334">
        <w:trPr>
          <w:trHeight w:val="68"/>
        </w:trPr>
        <w:tc>
          <w:tcPr>
            <w:tcW w:w="32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5653D7" w:rsidRPr="00C82B85" w:rsidTr="00125334">
        <w:trPr>
          <w:trHeight w:val="58"/>
        </w:trPr>
        <w:tc>
          <w:tcPr>
            <w:tcW w:w="32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Sputum Smear level</w:t>
            </w:r>
          </w:p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egative or Scan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5653D7" w:rsidRPr="00C82B85" w:rsidTr="00125334">
        <w:trPr>
          <w:trHeight w:val="68"/>
        </w:trPr>
        <w:tc>
          <w:tcPr>
            <w:tcW w:w="326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5653D7" w:rsidRPr="00C82B85" w:rsidTr="00125334">
        <w:trPr>
          <w:trHeight w:val="68"/>
        </w:trPr>
        <w:tc>
          <w:tcPr>
            <w:tcW w:w="326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5653D7" w:rsidRPr="00C82B85" w:rsidTr="00125334">
        <w:trPr>
          <w:trHeight w:val="68"/>
        </w:trPr>
        <w:tc>
          <w:tcPr>
            <w:tcW w:w="32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+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5653D7" w:rsidRPr="00C82B85" w:rsidTr="00125334">
        <w:trPr>
          <w:trHeight w:val="58"/>
        </w:trPr>
        <w:tc>
          <w:tcPr>
            <w:tcW w:w="32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Presence of Cavitation</w:t>
            </w:r>
          </w:p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5653D7" w:rsidRPr="00C82B85" w:rsidTr="00125334">
        <w:trPr>
          <w:trHeight w:val="68"/>
        </w:trPr>
        <w:tc>
          <w:tcPr>
            <w:tcW w:w="326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&lt;0.001</w:t>
            </w:r>
          </w:p>
        </w:tc>
      </w:tr>
      <w:tr w:rsidR="005653D7" w:rsidRPr="00C82B85" w:rsidTr="00125334">
        <w:trPr>
          <w:trHeight w:val="68"/>
        </w:trPr>
        <w:tc>
          <w:tcPr>
            <w:tcW w:w="326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Median Number ± IQ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 ±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 ± 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&lt;0.001</w:t>
            </w: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vertAlign w:val="superscript"/>
              </w:rPr>
              <w:t>$</w:t>
            </w:r>
          </w:p>
        </w:tc>
      </w:tr>
      <w:tr w:rsidR="005653D7" w:rsidRPr="00C82B85" w:rsidTr="00125334">
        <w:trPr>
          <w:trHeight w:val="68"/>
        </w:trPr>
        <w:tc>
          <w:tcPr>
            <w:tcW w:w="32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Min-Max of Cavit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-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-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5653D7" w:rsidRPr="00C82B85" w:rsidTr="00125334">
        <w:trPr>
          <w:trHeight w:val="58"/>
        </w:trPr>
        <w:tc>
          <w:tcPr>
            <w:tcW w:w="326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Extension of Lesion</w:t>
            </w:r>
          </w:p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Median ± IQ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 ± 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 ± 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&lt;0.001^</w:t>
            </w:r>
          </w:p>
        </w:tc>
      </w:tr>
      <w:tr w:rsidR="005653D7" w:rsidRPr="00C82B85" w:rsidTr="00125334">
        <w:trPr>
          <w:trHeight w:val="68"/>
        </w:trPr>
        <w:tc>
          <w:tcPr>
            <w:tcW w:w="32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Min-Max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-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-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5653D7" w:rsidRPr="00C82B85" w:rsidTr="00125334">
        <w:trPr>
          <w:trHeight w:val="68"/>
        </w:trPr>
        <w:tc>
          <w:tcPr>
            <w:tcW w:w="9214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653D7" w:rsidRPr="00C82B85" w:rsidRDefault="005653D7" w:rsidP="00125334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vertAlign w:val="superscript"/>
              </w:rPr>
            </w:pPr>
            <w:r w:rsidRPr="00C82B8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vertAlign w:val="superscript"/>
              </w:rPr>
              <w:t>Abbreviation: COPD (Chronic Obstructive Pulmonary Disease), DM (Diabetes Mellitus), DR TB (Drug-Resistant Tuberculosis). DST (Drug Susceptibility Test), HbA1c (Hemoglobin Glycated 1c) HIV (Human Immunodeficiency Virus), IQR (Interquartile Range), Max (Maximum), MDR (multidrug-resistant) Min (Minimum), SD (Standard Deviation). All tested with Chi-Square, except (&amp; = Fisher Exact). # is a Mann Whitney U test for the difference between HbA1c value. $ is a Mann Whitney test for difference of cavitation number between the group, ^ tested with Mann Whitney. The baseline for prospective testing data provides as supplement table 1</w:t>
            </w:r>
          </w:p>
        </w:tc>
      </w:tr>
    </w:tbl>
    <w:p w:rsidR="005F24B7" w:rsidRDefault="005F24B7"/>
    <w:sectPr w:rsidR="005F24B7" w:rsidSect="00CF2C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20"/>
  <w:doNotDisplayPageBoundaries/>
  <w:defaultTabStop w:val="720"/>
  <w:characterSpacingControl w:val="doNotCompress"/>
  <w:compat/>
  <w:rsids>
    <w:rsidRoot w:val="005653D7"/>
    <w:rsid w:val="0020652B"/>
    <w:rsid w:val="0032635E"/>
    <w:rsid w:val="003A76B2"/>
    <w:rsid w:val="005653D7"/>
    <w:rsid w:val="005C64F2"/>
    <w:rsid w:val="005F24B7"/>
    <w:rsid w:val="00852B66"/>
    <w:rsid w:val="00CF2CBB"/>
    <w:rsid w:val="00D93D61"/>
    <w:rsid w:val="00E823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3D7"/>
    <w:pPr>
      <w:spacing w:after="160" w:line="259" w:lineRule="auto"/>
    </w:pPr>
    <w:rPr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1</Words>
  <Characters>1945</Characters>
  <Application>Microsoft Office Word</Application>
  <DocSecurity>0</DocSecurity>
  <Lines>16</Lines>
  <Paragraphs>4</Paragraphs>
  <ScaleCrop>false</ScaleCrop>
  <Company/>
  <LinksUpToDate>false</LinksUpToDate>
  <CharactersWithSpaces>22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2</cp:revision>
  <dcterms:created xsi:type="dcterms:W3CDTF">2021-03-18T09:02:00Z</dcterms:created>
  <dcterms:modified xsi:type="dcterms:W3CDTF">2021-03-18T09:03:00Z</dcterms:modified>
</cp:coreProperties>
</file>